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720"/>
        <w:tblW w:w="893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6096"/>
      </w:tblGrid>
      <w:tr w:rsidR="0002420F" w:rsidRPr="00692A55" w14:paraId="29C56250" w14:textId="77777777" w:rsidTr="007C7480">
        <w:tc>
          <w:tcPr>
            <w:tcW w:w="2835" w:type="dxa"/>
          </w:tcPr>
          <w:p w14:paraId="1651A9C2" w14:textId="4F56055B" w:rsidR="0002420F" w:rsidRPr="00692A55" w:rsidRDefault="0002420F" w:rsidP="00D853CB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rimer name</w:t>
            </w:r>
          </w:p>
        </w:tc>
        <w:tc>
          <w:tcPr>
            <w:tcW w:w="6096" w:type="dxa"/>
          </w:tcPr>
          <w:p w14:paraId="55EA29AD" w14:textId="14B05F1B" w:rsidR="0002420F" w:rsidRPr="00692A55" w:rsidRDefault="0002420F" w:rsidP="00D853CB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equence (5</w:t>
            </w:r>
            <w:r>
              <w:rPr>
                <w:rFonts w:ascii="Arial" w:hAnsi="Arial" w:cs="Arial"/>
                <w:b/>
                <w:bCs/>
              </w:rPr>
              <w:sym w:font="Symbol" w:char="F0A2"/>
            </w:r>
            <w:r>
              <w:rPr>
                <w:rFonts w:ascii="Arial" w:hAnsi="Arial" w:cs="Arial"/>
                <w:b/>
                <w:bCs/>
              </w:rPr>
              <w:t>-3</w:t>
            </w:r>
            <w:r>
              <w:rPr>
                <w:rFonts w:ascii="Arial" w:hAnsi="Arial" w:cs="Arial"/>
                <w:b/>
                <w:bCs/>
              </w:rPr>
              <w:sym w:font="Symbol" w:char="F0A2"/>
            </w:r>
            <w:r>
              <w:rPr>
                <w:rFonts w:ascii="Arial" w:hAnsi="Arial" w:cs="Arial"/>
                <w:b/>
                <w:bCs/>
              </w:rPr>
              <w:t>)</w:t>
            </w:r>
          </w:p>
        </w:tc>
      </w:tr>
      <w:tr w:rsidR="0002420F" w:rsidRPr="00D853CB" w14:paraId="2138C751" w14:textId="77777777" w:rsidTr="007C7480">
        <w:tc>
          <w:tcPr>
            <w:tcW w:w="2835" w:type="dxa"/>
          </w:tcPr>
          <w:p w14:paraId="250E936B" w14:textId="7878A28D" w:rsidR="0002420F" w:rsidRPr="007250FB" w:rsidRDefault="0002420F" w:rsidP="00D853C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250FB">
              <w:rPr>
                <w:rFonts w:ascii="Arial" w:hAnsi="Arial" w:cs="Arial"/>
                <w:sz w:val="20"/>
                <w:szCs w:val="20"/>
              </w:rPr>
              <w:t>yhcB_</w:t>
            </w:r>
            <w:proofErr w:type="gramStart"/>
            <w:r w:rsidR="007250FB">
              <w:rPr>
                <w:rFonts w:ascii="Arial" w:hAnsi="Arial" w:cs="Arial"/>
                <w:sz w:val="20"/>
                <w:szCs w:val="20"/>
              </w:rPr>
              <w:t>check</w:t>
            </w:r>
            <w:r w:rsidRPr="007250FB">
              <w:rPr>
                <w:rFonts w:ascii="Arial" w:hAnsi="Arial" w:cs="Arial"/>
                <w:sz w:val="20"/>
                <w:szCs w:val="20"/>
              </w:rPr>
              <w:t>.F</w:t>
            </w:r>
            <w:proofErr w:type="spellEnd"/>
            <w:proofErr w:type="gramEnd"/>
          </w:p>
        </w:tc>
        <w:tc>
          <w:tcPr>
            <w:tcW w:w="6096" w:type="dxa"/>
          </w:tcPr>
          <w:p w14:paraId="3B3A3FBF" w14:textId="3034277C" w:rsidR="0002420F" w:rsidRPr="007250FB" w:rsidRDefault="007250FB" w:rsidP="00B034EE">
            <w:pPr>
              <w:rPr>
                <w:rFonts w:ascii="Arial" w:hAnsi="Arial" w:cs="Arial"/>
                <w:sz w:val="20"/>
                <w:szCs w:val="20"/>
              </w:rPr>
            </w:pPr>
            <w:r w:rsidRPr="007250FB">
              <w:rPr>
                <w:rFonts w:ascii="Arial" w:hAnsi="Arial" w:cs="Arial"/>
                <w:sz w:val="20"/>
                <w:szCs w:val="20"/>
                <w:lang w:val="en-GB"/>
              </w:rPr>
              <w:t>TAAGCGCCTTCAGGTATTGC</w:t>
            </w:r>
          </w:p>
        </w:tc>
      </w:tr>
      <w:tr w:rsidR="0002420F" w:rsidRPr="00D853CB" w14:paraId="4AFEC75B" w14:textId="77777777" w:rsidTr="007C7480">
        <w:tc>
          <w:tcPr>
            <w:tcW w:w="2835" w:type="dxa"/>
          </w:tcPr>
          <w:p w14:paraId="57A3A109" w14:textId="4524CF5E" w:rsidR="0002420F" w:rsidRPr="007250FB" w:rsidRDefault="0002420F" w:rsidP="00D853C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250FB">
              <w:rPr>
                <w:rFonts w:ascii="Arial" w:hAnsi="Arial" w:cs="Arial"/>
                <w:sz w:val="20"/>
                <w:szCs w:val="20"/>
              </w:rPr>
              <w:t>yhcB_</w:t>
            </w:r>
            <w:proofErr w:type="gramStart"/>
            <w:r w:rsidR="007250FB">
              <w:rPr>
                <w:rFonts w:ascii="Arial" w:hAnsi="Arial" w:cs="Arial"/>
                <w:sz w:val="20"/>
                <w:szCs w:val="20"/>
              </w:rPr>
              <w:t>check</w:t>
            </w:r>
            <w:r w:rsidRPr="007250FB">
              <w:rPr>
                <w:rFonts w:ascii="Arial" w:hAnsi="Arial" w:cs="Arial"/>
                <w:sz w:val="20"/>
                <w:szCs w:val="20"/>
              </w:rPr>
              <w:t>.R</w:t>
            </w:r>
            <w:proofErr w:type="spellEnd"/>
            <w:proofErr w:type="gramEnd"/>
          </w:p>
        </w:tc>
        <w:tc>
          <w:tcPr>
            <w:tcW w:w="6096" w:type="dxa"/>
          </w:tcPr>
          <w:p w14:paraId="3B65C9E2" w14:textId="18CB2464" w:rsidR="0002420F" w:rsidRPr="007250FB" w:rsidRDefault="007250FB" w:rsidP="00B034EE">
            <w:pPr>
              <w:rPr>
                <w:rFonts w:ascii="Arial" w:hAnsi="Arial" w:cs="Arial"/>
                <w:sz w:val="20"/>
                <w:szCs w:val="20"/>
              </w:rPr>
            </w:pPr>
            <w:r w:rsidRPr="007250FB">
              <w:rPr>
                <w:rFonts w:ascii="Arial" w:hAnsi="Arial" w:cs="Arial"/>
                <w:sz w:val="20"/>
                <w:szCs w:val="20"/>
                <w:lang w:val="en-GB"/>
              </w:rPr>
              <w:t>CCGACACTTAACGCTAATGC</w:t>
            </w:r>
          </w:p>
        </w:tc>
      </w:tr>
      <w:tr w:rsidR="00E27458" w:rsidRPr="00D853CB" w14:paraId="11C45B3D" w14:textId="77777777" w:rsidTr="007C7480">
        <w:tc>
          <w:tcPr>
            <w:tcW w:w="2835" w:type="dxa"/>
          </w:tcPr>
          <w:p w14:paraId="53FB7ACD" w14:textId="47FA10DD" w:rsidR="00E27458" w:rsidRPr="00E27458" w:rsidRDefault="00E27458" w:rsidP="00E274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27458">
              <w:rPr>
                <w:rFonts w:ascii="Arial" w:eastAsia="Hiragino Mincho Pro W3" w:hAnsi="Arial" w:cs="Arial"/>
                <w:color w:val="000000" w:themeColor="text1"/>
                <w:sz w:val="20"/>
                <w:szCs w:val="20"/>
              </w:rPr>
              <w:t>pBAD_ins_</w:t>
            </w:r>
            <w:proofErr w:type="gramStart"/>
            <w:r w:rsidRPr="00E27458">
              <w:rPr>
                <w:rFonts w:ascii="Arial" w:eastAsia="Hiragino Mincho Pro W3" w:hAnsi="Arial" w:cs="Arial"/>
                <w:color w:val="000000" w:themeColor="text1"/>
                <w:sz w:val="20"/>
                <w:szCs w:val="20"/>
              </w:rPr>
              <w:t>check.F</w:t>
            </w:r>
            <w:proofErr w:type="spellEnd"/>
            <w:proofErr w:type="gramEnd"/>
          </w:p>
        </w:tc>
        <w:tc>
          <w:tcPr>
            <w:tcW w:w="6096" w:type="dxa"/>
          </w:tcPr>
          <w:p w14:paraId="71A2E8A8" w14:textId="5F65D409" w:rsidR="00E27458" w:rsidRPr="00E27458" w:rsidRDefault="00E27458" w:rsidP="00E27458">
            <w:pPr>
              <w:rPr>
                <w:rFonts w:ascii="Arial" w:hAnsi="Arial" w:cs="Arial"/>
                <w:sz w:val="20"/>
                <w:szCs w:val="20"/>
              </w:rPr>
            </w:pPr>
            <w:r w:rsidRPr="00E27458">
              <w:rPr>
                <w:rFonts w:ascii="Arial" w:eastAsia="Hiragino Mincho Pro W3" w:hAnsi="Arial" w:cs="Arial"/>
                <w:sz w:val="20"/>
                <w:szCs w:val="20"/>
              </w:rPr>
              <w:t>GCTATGCCATAGCATTTTTATCC</w:t>
            </w:r>
          </w:p>
        </w:tc>
      </w:tr>
      <w:tr w:rsidR="00E27458" w:rsidRPr="00D853CB" w14:paraId="3CB5E163" w14:textId="77777777" w:rsidTr="007C7480">
        <w:tc>
          <w:tcPr>
            <w:tcW w:w="2835" w:type="dxa"/>
          </w:tcPr>
          <w:p w14:paraId="31E2950D" w14:textId="608450BB" w:rsidR="00E27458" w:rsidRPr="00E27458" w:rsidRDefault="00E27458" w:rsidP="00E274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27458">
              <w:rPr>
                <w:rFonts w:ascii="Arial" w:eastAsia="Hiragino Mincho Pro W3" w:hAnsi="Arial" w:cs="Arial"/>
                <w:color w:val="000000" w:themeColor="text1"/>
                <w:sz w:val="20"/>
                <w:szCs w:val="20"/>
              </w:rPr>
              <w:t>pBAD_ins_</w:t>
            </w:r>
            <w:proofErr w:type="gramStart"/>
            <w:r w:rsidRPr="00E27458">
              <w:rPr>
                <w:rFonts w:ascii="Arial" w:eastAsia="Hiragino Mincho Pro W3" w:hAnsi="Arial" w:cs="Arial"/>
                <w:color w:val="000000" w:themeColor="text1"/>
                <w:sz w:val="20"/>
                <w:szCs w:val="20"/>
              </w:rPr>
              <w:t>check.R</w:t>
            </w:r>
            <w:proofErr w:type="spellEnd"/>
            <w:proofErr w:type="gramEnd"/>
          </w:p>
        </w:tc>
        <w:tc>
          <w:tcPr>
            <w:tcW w:w="6096" w:type="dxa"/>
          </w:tcPr>
          <w:p w14:paraId="5C7CD9A1" w14:textId="4F1A129D" w:rsidR="00E27458" w:rsidRPr="00E27458" w:rsidRDefault="00E27458" w:rsidP="00E2745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95" w:lineRule="atLeast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</w:pPr>
            <w:r w:rsidRPr="00E27458">
              <w:rPr>
                <w:rFonts w:ascii="Arial" w:eastAsia="Hiragino Mincho Pro W3" w:hAnsi="Arial" w:cs="Arial"/>
                <w:sz w:val="20"/>
                <w:szCs w:val="20"/>
              </w:rPr>
              <w:t>CGTTCTGATTTAATCTGTATCAGG</w:t>
            </w:r>
          </w:p>
        </w:tc>
      </w:tr>
      <w:tr w:rsidR="00E27458" w:rsidRPr="00D853CB" w14:paraId="314E0E56" w14:textId="77777777" w:rsidTr="007C7480">
        <w:tc>
          <w:tcPr>
            <w:tcW w:w="2835" w:type="dxa"/>
          </w:tcPr>
          <w:p w14:paraId="08B440E8" w14:textId="5685C18F" w:rsidR="00E27458" w:rsidRPr="004C0C16" w:rsidRDefault="004C0C16" w:rsidP="00E27458">
            <w:pPr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</w:pPr>
            <w:proofErr w:type="spellStart"/>
            <w:r w:rsidRPr="004C0C16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rmTM_yhcB_pBAD.F</w:t>
            </w:r>
            <w:proofErr w:type="spellEnd"/>
          </w:p>
        </w:tc>
        <w:tc>
          <w:tcPr>
            <w:tcW w:w="6096" w:type="dxa"/>
          </w:tcPr>
          <w:p w14:paraId="062AC180" w14:textId="0B722D2D" w:rsidR="00E27458" w:rsidRPr="004C0C16" w:rsidRDefault="004C0C16" w:rsidP="00E2745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95" w:lineRule="atLeast"/>
              <w:rPr>
                <w:rFonts w:ascii="Arial" w:eastAsia="Times New Roman" w:hAnsi="Arial" w:cs="Arial"/>
                <w:color w:val="0D0D0D" w:themeColor="text1" w:themeTint="F2"/>
                <w:sz w:val="20"/>
                <w:szCs w:val="20"/>
                <w:lang w:eastAsia="en-AU"/>
              </w:rPr>
            </w:pPr>
            <w:r w:rsidRPr="004C0C16">
              <w:rPr>
                <w:rFonts w:ascii="Arial" w:eastAsia="Times New Roman" w:hAnsi="Arial" w:cs="Arial"/>
                <w:color w:val="0D0D0D" w:themeColor="text1" w:themeTint="F2"/>
                <w:sz w:val="20"/>
                <w:szCs w:val="20"/>
                <w:lang w:eastAsia="en-AU"/>
              </w:rPr>
              <w:t>ATGCGTTTTGGTAATCGTAAAC</w:t>
            </w:r>
          </w:p>
        </w:tc>
      </w:tr>
      <w:tr w:rsidR="004C0C16" w:rsidRPr="00D853CB" w14:paraId="789EC314" w14:textId="77777777" w:rsidTr="007C7480">
        <w:tc>
          <w:tcPr>
            <w:tcW w:w="2835" w:type="dxa"/>
          </w:tcPr>
          <w:p w14:paraId="42B4D65D" w14:textId="009CF8B3" w:rsidR="004C0C16" w:rsidRPr="004C0C16" w:rsidRDefault="004C0C16" w:rsidP="00E27458">
            <w:pPr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</w:pPr>
            <w:proofErr w:type="spellStart"/>
            <w:r w:rsidRPr="004C0C16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rmTM_yhcB_pBAD.R</w:t>
            </w:r>
            <w:proofErr w:type="spellEnd"/>
          </w:p>
        </w:tc>
        <w:tc>
          <w:tcPr>
            <w:tcW w:w="6096" w:type="dxa"/>
          </w:tcPr>
          <w:p w14:paraId="2E908082" w14:textId="193A3C16" w:rsidR="004C0C16" w:rsidRPr="004C0C16" w:rsidRDefault="004C0C16" w:rsidP="00E2745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95" w:lineRule="atLeast"/>
              <w:rPr>
                <w:rFonts w:ascii="Arial" w:eastAsia="Times New Roman" w:hAnsi="Arial" w:cs="Arial"/>
                <w:color w:val="0D0D0D" w:themeColor="text1" w:themeTint="F2"/>
                <w:sz w:val="20"/>
                <w:szCs w:val="20"/>
                <w:lang w:eastAsia="en-AU"/>
              </w:rPr>
            </w:pPr>
            <w:r w:rsidRPr="004C0C16">
              <w:rPr>
                <w:rFonts w:ascii="Arial" w:eastAsia="Times New Roman" w:hAnsi="Arial" w:cs="Arial"/>
                <w:color w:val="0D0D0D" w:themeColor="text1" w:themeTint="F2"/>
                <w:sz w:val="20"/>
                <w:szCs w:val="20"/>
                <w:lang w:eastAsia="en-AU"/>
              </w:rPr>
              <w:t>GGTTAATTCCTCCTGTTAGCC</w:t>
            </w:r>
          </w:p>
        </w:tc>
      </w:tr>
      <w:tr w:rsidR="004C0C16" w:rsidRPr="00D853CB" w14:paraId="41B59EF0" w14:textId="77777777" w:rsidTr="007C7480">
        <w:tc>
          <w:tcPr>
            <w:tcW w:w="2835" w:type="dxa"/>
          </w:tcPr>
          <w:p w14:paraId="218BB4CF" w14:textId="3868D213" w:rsidR="004C0C16" w:rsidRPr="004C0C16" w:rsidRDefault="004C0C16" w:rsidP="00E27458">
            <w:pPr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</w:pPr>
            <w:proofErr w:type="spellStart"/>
            <w:r w:rsidRPr="004C0C16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STOP_yhcB</w:t>
            </w:r>
            <w:r w:rsidRPr="004C0C16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_pBAD</w:t>
            </w:r>
            <w:r w:rsidRPr="004C0C16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.F</w:t>
            </w:r>
            <w:proofErr w:type="spellEnd"/>
          </w:p>
        </w:tc>
        <w:tc>
          <w:tcPr>
            <w:tcW w:w="6096" w:type="dxa"/>
          </w:tcPr>
          <w:p w14:paraId="07A435EE" w14:textId="07C7BEE5" w:rsidR="004C0C16" w:rsidRPr="004C0C16" w:rsidRDefault="004C0C16" w:rsidP="00E2745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95" w:lineRule="atLeast"/>
              <w:rPr>
                <w:rFonts w:ascii="Arial" w:eastAsia="Times New Roman" w:hAnsi="Arial" w:cs="Arial"/>
                <w:color w:val="0D0D0D" w:themeColor="text1" w:themeTint="F2"/>
                <w:sz w:val="20"/>
                <w:szCs w:val="20"/>
                <w:lang w:eastAsia="en-AU"/>
              </w:rPr>
            </w:pPr>
            <w:r w:rsidRPr="004C0C16">
              <w:rPr>
                <w:rFonts w:ascii="Arial" w:eastAsia="Times New Roman" w:hAnsi="Arial" w:cs="Arial"/>
                <w:color w:val="0D0D0D" w:themeColor="text1" w:themeTint="F2"/>
                <w:sz w:val="20"/>
                <w:szCs w:val="20"/>
                <w:lang w:eastAsia="en-AU"/>
              </w:rPr>
              <w:t>TAAGCTTGGGCCCGAAC</w:t>
            </w:r>
          </w:p>
        </w:tc>
      </w:tr>
      <w:tr w:rsidR="004C0C16" w:rsidRPr="00D853CB" w14:paraId="28C78BC3" w14:textId="77777777" w:rsidTr="007C7480">
        <w:tc>
          <w:tcPr>
            <w:tcW w:w="2835" w:type="dxa"/>
          </w:tcPr>
          <w:p w14:paraId="2FA85D0A" w14:textId="7A639008" w:rsidR="004C0C16" w:rsidRPr="004C0C16" w:rsidRDefault="004C0C16" w:rsidP="00E27458">
            <w:pPr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</w:pPr>
            <w:proofErr w:type="spellStart"/>
            <w:r w:rsidRPr="004C0C16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rm_PRDY_yhcB</w:t>
            </w:r>
            <w:r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_pBAD</w:t>
            </w:r>
            <w:r w:rsidRPr="004C0C16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.R</w:t>
            </w:r>
            <w:proofErr w:type="spellEnd"/>
          </w:p>
        </w:tc>
        <w:tc>
          <w:tcPr>
            <w:tcW w:w="6096" w:type="dxa"/>
          </w:tcPr>
          <w:p w14:paraId="69061103" w14:textId="2C365643" w:rsidR="004C0C16" w:rsidRPr="004C0C16" w:rsidRDefault="004C0C16" w:rsidP="00E2745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95" w:lineRule="atLeast"/>
              <w:rPr>
                <w:rFonts w:ascii="Arial" w:eastAsia="Times New Roman" w:hAnsi="Arial" w:cs="Arial"/>
                <w:color w:val="0D0D0D" w:themeColor="text1" w:themeTint="F2"/>
                <w:sz w:val="20"/>
                <w:szCs w:val="20"/>
                <w:lang w:eastAsia="en-AU"/>
              </w:rPr>
            </w:pPr>
            <w:r w:rsidRPr="004C0C16">
              <w:rPr>
                <w:rFonts w:ascii="Arial" w:eastAsia="Times New Roman" w:hAnsi="Arial" w:cs="Arial"/>
                <w:color w:val="0D0D0D" w:themeColor="text1" w:themeTint="F2"/>
                <w:sz w:val="20"/>
                <w:szCs w:val="20"/>
                <w:lang w:eastAsia="en-AU"/>
              </w:rPr>
              <w:t>CAGACGATTACGGAACGG</w:t>
            </w:r>
          </w:p>
        </w:tc>
      </w:tr>
      <w:tr w:rsidR="004C0C16" w:rsidRPr="00D853CB" w14:paraId="4E9CC17A" w14:textId="77777777" w:rsidTr="007C7480">
        <w:tc>
          <w:tcPr>
            <w:tcW w:w="2835" w:type="dxa"/>
          </w:tcPr>
          <w:p w14:paraId="6D4377B5" w14:textId="4147BFEE" w:rsidR="004C0C16" w:rsidRPr="004C0C16" w:rsidRDefault="004C0C16" w:rsidP="00E27458">
            <w:pPr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</w:pPr>
            <w:proofErr w:type="spellStart"/>
            <w:r w:rsidRPr="004C0C16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rm_NPF_yhcB</w:t>
            </w:r>
            <w:r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_pBAD</w:t>
            </w:r>
            <w:r w:rsidRPr="004C0C16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.R</w:t>
            </w:r>
            <w:proofErr w:type="spellEnd"/>
          </w:p>
        </w:tc>
        <w:tc>
          <w:tcPr>
            <w:tcW w:w="6096" w:type="dxa"/>
          </w:tcPr>
          <w:p w14:paraId="5054570F" w14:textId="6C8FD115" w:rsidR="004C0C16" w:rsidRPr="004C0C16" w:rsidRDefault="004C0C16" w:rsidP="00E2745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95" w:lineRule="atLeast"/>
              <w:rPr>
                <w:rFonts w:ascii="Arial" w:eastAsia="Times New Roman" w:hAnsi="Arial" w:cs="Arial"/>
                <w:color w:val="0D0D0D" w:themeColor="text1" w:themeTint="F2"/>
                <w:sz w:val="20"/>
                <w:szCs w:val="20"/>
                <w:lang w:eastAsia="en-AU"/>
              </w:rPr>
            </w:pPr>
            <w:r w:rsidRPr="004C0C16">
              <w:rPr>
                <w:rFonts w:ascii="Arial" w:eastAsia="Times New Roman" w:hAnsi="Arial" w:cs="Arial"/>
                <w:color w:val="0D0D0D" w:themeColor="text1" w:themeTint="F2"/>
                <w:sz w:val="20"/>
                <w:szCs w:val="20"/>
                <w:lang w:eastAsia="en-AU"/>
              </w:rPr>
              <w:t>AGCAGACAGTTCCGGCAG</w:t>
            </w:r>
          </w:p>
        </w:tc>
      </w:tr>
      <w:tr w:rsidR="00E27458" w:rsidRPr="00D853CB" w14:paraId="09524166" w14:textId="77777777" w:rsidTr="007C7480">
        <w:tc>
          <w:tcPr>
            <w:tcW w:w="2835" w:type="dxa"/>
          </w:tcPr>
          <w:p w14:paraId="0600B56D" w14:textId="1AEA5AB1" w:rsidR="00E27458" w:rsidRPr="007250FB" w:rsidRDefault="00E27458" w:rsidP="00E274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250FB">
              <w:rPr>
                <w:rFonts w:ascii="Arial" w:hAnsi="Arial" w:cs="Arial"/>
                <w:sz w:val="20"/>
                <w:szCs w:val="20"/>
              </w:rPr>
              <w:t>ftsH_</w:t>
            </w:r>
            <w:proofErr w:type="gramStart"/>
            <w:r w:rsidRPr="007250FB">
              <w:rPr>
                <w:rFonts w:ascii="Arial" w:hAnsi="Arial" w:cs="Arial"/>
                <w:sz w:val="20"/>
                <w:szCs w:val="20"/>
              </w:rPr>
              <w:t>KO.F</w:t>
            </w:r>
            <w:proofErr w:type="spellEnd"/>
            <w:proofErr w:type="gramEnd"/>
          </w:p>
        </w:tc>
        <w:tc>
          <w:tcPr>
            <w:tcW w:w="6096" w:type="dxa"/>
          </w:tcPr>
          <w:p w14:paraId="643CBE02" w14:textId="422E95E4" w:rsidR="00E27458" w:rsidRPr="007250FB" w:rsidRDefault="00E27458" w:rsidP="00E2745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95" w:lineRule="atLeast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</w:pPr>
            <w:r w:rsidRPr="007250FB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  <w:t>AACACAGTTGTAATAAGAGGTTAATCCCTTGAGTGAC</w:t>
            </w:r>
            <w:r w:rsidRPr="007250FB">
              <w:rPr>
                <w:rFonts w:ascii="Arial" w:eastAsia="Times New Roman" w:hAnsi="Arial" w:cs="Arial"/>
                <w:color w:val="00FF00"/>
                <w:sz w:val="20"/>
                <w:szCs w:val="20"/>
                <w:lang w:eastAsia="en-AU"/>
              </w:rPr>
              <w:t>ATG</w:t>
            </w:r>
            <w:r w:rsidRPr="007250FB">
              <w:rPr>
                <w:rFonts w:ascii="Arial" w:hAnsi="Arial" w:cs="Arial"/>
                <w:color w:val="0D0D0D" w:themeColor="text1" w:themeTint="F2"/>
                <w:sz w:val="20"/>
                <w:szCs w:val="20"/>
                <w:u w:val="single"/>
              </w:rPr>
              <w:t>GTGTAGGCTGGAGCTGCTTC</w:t>
            </w:r>
          </w:p>
        </w:tc>
      </w:tr>
      <w:tr w:rsidR="00E27458" w:rsidRPr="00D853CB" w14:paraId="640CCD0A" w14:textId="77777777" w:rsidTr="007C7480">
        <w:tc>
          <w:tcPr>
            <w:tcW w:w="2835" w:type="dxa"/>
          </w:tcPr>
          <w:p w14:paraId="6DB94B5F" w14:textId="10D5CF48" w:rsidR="00E27458" w:rsidRPr="007250FB" w:rsidRDefault="00E27458" w:rsidP="00E274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250FB">
              <w:rPr>
                <w:rFonts w:ascii="Arial" w:hAnsi="Arial" w:cs="Arial"/>
                <w:sz w:val="20"/>
                <w:szCs w:val="20"/>
              </w:rPr>
              <w:t>ftsH_</w:t>
            </w:r>
            <w:proofErr w:type="gramStart"/>
            <w:r w:rsidRPr="007250FB">
              <w:rPr>
                <w:rFonts w:ascii="Arial" w:hAnsi="Arial" w:cs="Arial"/>
                <w:sz w:val="20"/>
                <w:szCs w:val="20"/>
              </w:rPr>
              <w:t>KO.R</w:t>
            </w:r>
            <w:proofErr w:type="spellEnd"/>
            <w:proofErr w:type="gramEnd"/>
          </w:p>
        </w:tc>
        <w:tc>
          <w:tcPr>
            <w:tcW w:w="6096" w:type="dxa"/>
          </w:tcPr>
          <w:p w14:paraId="788D6947" w14:textId="5B031C0A" w:rsidR="00E27458" w:rsidRPr="007250FB" w:rsidRDefault="00E27458" w:rsidP="00E2745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95" w:lineRule="atLeast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</w:pPr>
            <w:r w:rsidRPr="007250FB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  <w:t>CATCTGATGCGGGAAC</w:t>
            </w:r>
            <w:r w:rsidRPr="007250FB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AU"/>
              </w:rPr>
              <w:t>TTA</w:t>
            </w:r>
            <w:r w:rsidRPr="007250FB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  <w:t>CTTGTCGCCTAACTGCTCTGA</w:t>
            </w:r>
            <w:r w:rsidRPr="007250FB">
              <w:rPr>
                <w:rFonts w:ascii="Arial" w:hAnsi="Arial" w:cs="Arial"/>
                <w:color w:val="0D0D0D" w:themeColor="text1" w:themeTint="F2"/>
                <w:sz w:val="20"/>
                <w:szCs w:val="20"/>
                <w:u w:val="single"/>
              </w:rPr>
              <w:t>CATATGAATATCCTCCTTAG</w:t>
            </w:r>
          </w:p>
        </w:tc>
      </w:tr>
      <w:tr w:rsidR="00E27458" w:rsidRPr="00D853CB" w14:paraId="60B964E2" w14:textId="77777777" w:rsidTr="007C7480">
        <w:tc>
          <w:tcPr>
            <w:tcW w:w="2835" w:type="dxa"/>
          </w:tcPr>
          <w:p w14:paraId="0CD3EB8E" w14:textId="1CFFC461" w:rsidR="00E27458" w:rsidRPr="007250FB" w:rsidRDefault="00E27458" w:rsidP="00E274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250FB">
              <w:rPr>
                <w:rFonts w:ascii="Arial" w:hAnsi="Arial" w:cs="Arial"/>
                <w:sz w:val="20"/>
                <w:szCs w:val="20"/>
              </w:rPr>
              <w:t>ftsH_</w:t>
            </w:r>
            <w:proofErr w:type="gramStart"/>
            <w:r w:rsidRPr="007250FB">
              <w:rPr>
                <w:rFonts w:ascii="Arial" w:hAnsi="Arial" w:cs="Arial"/>
                <w:sz w:val="20"/>
                <w:szCs w:val="20"/>
              </w:rPr>
              <w:t>check.F</w:t>
            </w:r>
            <w:proofErr w:type="spellEnd"/>
            <w:proofErr w:type="gramEnd"/>
          </w:p>
        </w:tc>
        <w:tc>
          <w:tcPr>
            <w:tcW w:w="6096" w:type="dxa"/>
          </w:tcPr>
          <w:p w14:paraId="39006F44" w14:textId="56D2879D" w:rsidR="00E27458" w:rsidRPr="007250FB" w:rsidRDefault="00E27458" w:rsidP="00E2745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95" w:lineRule="atLeast"/>
              <w:rPr>
                <w:rFonts w:ascii="Arial" w:eastAsia="Times New Roman" w:hAnsi="Arial" w:cs="Arial"/>
                <w:color w:val="0D0D0D" w:themeColor="text1" w:themeTint="F2"/>
                <w:sz w:val="20"/>
                <w:szCs w:val="20"/>
                <w:lang w:eastAsia="en-AU"/>
              </w:rPr>
            </w:pPr>
            <w:r w:rsidRPr="007250FB">
              <w:rPr>
                <w:rFonts w:ascii="Arial" w:eastAsia="Times New Roman" w:hAnsi="Arial" w:cs="Arial"/>
                <w:color w:val="0D0D0D" w:themeColor="text1" w:themeTint="F2"/>
                <w:sz w:val="20"/>
                <w:szCs w:val="20"/>
                <w:lang w:eastAsia="en-AU"/>
              </w:rPr>
              <w:t>TTCGTAAGCCGGACTCTTCTC</w:t>
            </w:r>
          </w:p>
        </w:tc>
      </w:tr>
      <w:tr w:rsidR="00E27458" w:rsidRPr="00D853CB" w14:paraId="7BDBD479" w14:textId="77777777" w:rsidTr="007C7480">
        <w:tc>
          <w:tcPr>
            <w:tcW w:w="2835" w:type="dxa"/>
          </w:tcPr>
          <w:p w14:paraId="674FF94C" w14:textId="7A28D500" w:rsidR="00E27458" w:rsidRPr="007250FB" w:rsidRDefault="00E27458" w:rsidP="00E274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250FB">
              <w:rPr>
                <w:rFonts w:ascii="Arial" w:hAnsi="Arial" w:cs="Arial"/>
                <w:sz w:val="20"/>
                <w:szCs w:val="20"/>
              </w:rPr>
              <w:t>ftsH_</w:t>
            </w:r>
            <w:proofErr w:type="gramStart"/>
            <w:r w:rsidRPr="007250FB">
              <w:rPr>
                <w:rFonts w:ascii="Arial" w:hAnsi="Arial" w:cs="Arial"/>
                <w:sz w:val="20"/>
                <w:szCs w:val="20"/>
              </w:rPr>
              <w:t>check.R</w:t>
            </w:r>
            <w:proofErr w:type="spellEnd"/>
            <w:proofErr w:type="gramEnd"/>
          </w:p>
        </w:tc>
        <w:tc>
          <w:tcPr>
            <w:tcW w:w="6096" w:type="dxa"/>
          </w:tcPr>
          <w:p w14:paraId="021BB42D" w14:textId="5696BFA4" w:rsidR="00E27458" w:rsidRPr="007250FB" w:rsidRDefault="00E27458" w:rsidP="00E2745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95" w:lineRule="atLeast"/>
              <w:rPr>
                <w:rFonts w:ascii="Arial" w:eastAsia="Times New Roman" w:hAnsi="Arial" w:cs="Arial"/>
                <w:color w:val="0D0D0D" w:themeColor="text1" w:themeTint="F2"/>
                <w:sz w:val="20"/>
                <w:szCs w:val="20"/>
                <w:lang w:eastAsia="en-AU"/>
              </w:rPr>
            </w:pPr>
            <w:r w:rsidRPr="007250FB">
              <w:rPr>
                <w:rFonts w:ascii="Arial" w:eastAsia="Times New Roman" w:hAnsi="Arial" w:cs="Arial"/>
                <w:color w:val="0D0D0D" w:themeColor="text1" w:themeTint="F2"/>
                <w:sz w:val="20"/>
                <w:szCs w:val="20"/>
                <w:lang w:eastAsia="en-AU"/>
              </w:rPr>
              <w:t>CAGCGAGTTATGCGTGCCAC</w:t>
            </w:r>
          </w:p>
        </w:tc>
      </w:tr>
      <w:tr w:rsidR="00E27458" w:rsidRPr="00D853CB" w14:paraId="5FD1E8F4" w14:textId="77777777" w:rsidTr="007C7480">
        <w:tc>
          <w:tcPr>
            <w:tcW w:w="2835" w:type="dxa"/>
          </w:tcPr>
          <w:p w14:paraId="14380BE3" w14:textId="35B127BD" w:rsidR="00E27458" w:rsidRPr="007250FB" w:rsidRDefault="00E27458" w:rsidP="00E274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an_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int.R</w:t>
            </w:r>
            <w:proofErr w:type="spellEnd"/>
            <w:proofErr w:type="gramEnd"/>
          </w:p>
        </w:tc>
        <w:tc>
          <w:tcPr>
            <w:tcW w:w="6096" w:type="dxa"/>
          </w:tcPr>
          <w:p w14:paraId="452CB96A" w14:textId="2C9121C2" w:rsidR="00E27458" w:rsidRPr="007250FB" w:rsidRDefault="00E27458" w:rsidP="00E27458">
            <w:pPr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</w:pPr>
            <w:r w:rsidRPr="007250FB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CATGCTCTTCGTGCAGATCA</w:t>
            </w:r>
          </w:p>
        </w:tc>
      </w:tr>
      <w:tr w:rsidR="00E27458" w:rsidRPr="00D853CB" w14:paraId="41F1A77B" w14:textId="77777777" w:rsidTr="007C7480">
        <w:tc>
          <w:tcPr>
            <w:tcW w:w="2835" w:type="dxa"/>
          </w:tcPr>
          <w:p w14:paraId="6985F53D" w14:textId="11804D7D" w:rsidR="00E27458" w:rsidRPr="007250FB" w:rsidRDefault="00E27458" w:rsidP="00E274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250FB">
              <w:rPr>
                <w:rFonts w:ascii="Arial" w:hAnsi="Arial" w:cs="Arial"/>
                <w:sz w:val="20"/>
                <w:szCs w:val="20"/>
              </w:rPr>
              <w:t>ispU_XbaI_RBS_F</w:t>
            </w:r>
            <w:proofErr w:type="spellEnd"/>
          </w:p>
        </w:tc>
        <w:tc>
          <w:tcPr>
            <w:tcW w:w="6096" w:type="dxa"/>
          </w:tcPr>
          <w:p w14:paraId="531E06A4" w14:textId="5BEE9EF8" w:rsidR="00E27458" w:rsidRPr="007250FB" w:rsidRDefault="00E27458" w:rsidP="00E27458">
            <w:pPr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</w:pPr>
            <w:r w:rsidRPr="007250FB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AATCTAGATAACGAGGAAAACGCGTGATGTTGTCTGCTACTC</w:t>
            </w:r>
          </w:p>
        </w:tc>
      </w:tr>
      <w:tr w:rsidR="00E27458" w:rsidRPr="00D853CB" w14:paraId="35C8B1AB" w14:textId="77777777" w:rsidTr="007C7480">
        <w:tc>
          <w:tcPr>
            <w:tcW w:w="2835" w:type="dxa"/>
          </w:tcPr>
          <w:p w14:paraId="1A43F418" w14:textId="64EFDC53" w:rsidR="00E27458" w:rsidRPr="007250FB" w:rsidRDefault="00E27458" w:rsidP="00E274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250FB">
              <w:rPr>
                <w:rFonts w:ascii="Arial" w:hAnsi="Arial" w:cs="Arial"/>
                <w:sz w:val="20"/>
                <w:szCs w:val="20"/>
              </w:rPr>
              <w:t>ispU_HindIII_R</w:t>
            </w:r>
            <w:proofErr w:type="spellEnd"/>
            <w:r w:rsidRPr="007250FB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6096" w:type="dxa"/>
          </w:tcPr>
          <w:p w14:paraId="3BF80AF2" w14:textId="138EC543" w:rsidR="00E27458" w:rsidRPr="007250FB" w:rsidRDefault="00E27458" w:rsidP="00E27458">
            <w:pPr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</w:pPr>
            <w:r w:rsidRPr="007250FB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AAAAGCTTTCAGGCTGTTTCATCACCGG</w:t>
            </w:r>
          </w:p>
        </w:tc>
      </w:tr>
      <w:tr w:rsidR="00E27458" w:rsidRPr="00D853CB" w14:paraId="3F95FB66" w14:textId="77777777" w:rsidTr="007C7480">
        <w:tc>
          <w:tcPr>
            <w:tcW w:w="2835" w:type="dxa"/>
          </w:tcPr>
          <w:p w14:paraId="4FB424B1" w14:textId="04B96753" w:rsidR="00E27458" w:rsidRPr="007250FB" w:rsidRDefault="00E27458" w:rsidP="00E274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250FB">
              <w:rPr>
                <w:rFonts w:ascii="Arial" w:hAnsi="Arial" w:cs="Arial"/>
                <w:sz w:val="20"/>
                <w:szCs w:val="20"/>
              </w:rPr>
              <w:t>cdsA_XbaI_RBS_F</w:t>
            </w:r>
            <w:proofErr w:type="spellEnd"/>
          </w:p>
        </w:tc>
        <w:tc>
          <w:tcPr>
            <w:tcW w:w="6096" w:type="dxa"/>
          </w:tcPr>
          <w:p w14:paraId="4CF073C4" w14:textId="3F7EBFF2" w:rsidR="00E27458" w:rsidRPr="007250FB" w:rsidRDefault="00E27458" w:rsidP="00E27458">
            <w:pPr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</w:pPr>
            <w:r w:rsidRPr="007250FB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AATCTAGATAACGAGGAAAACGCTTGCTGAAGTATCGCCTGATATC</w:t>
            </w:r>
          </w:p>
        </w:tc>
      </w:tr>
      <w:tr w:rsidR="00E27458" w:rsidRPr="00D853CB" w14:paraId="530F7DD9" w14:textId="77777777" w:rsidTr="007C7480">
        <w:tc>
          <w:tcPr>
            <w:tcW w:w="2835" w:type="dxa"/>
          </w:tcPr>
          <w:p w14:paraId="11F51CE1" w14:textId="67AF36A8" w:rsidR="00E27458" w:rsidRPr="007250FB" w:rsidRDefault="00E27458" w:rsidP="00E274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250FB">
              <w:rPr>
                <w:rFonts w:ascii="Arial" w:hAnsi="Arial" w:cs="Arial"/>
                <w:sz w:val="20"/>
                <w:szCs w:val="20"/>
              </w:rPr>
              <w:t>cdsA_HindIII_R</w:t>
            </w:r>
            <w:proofErr w:type="spellEnd"/>
          </w:p>
        </w:tc>
        <w:tc>
          <w:tcPr>
            <w:tcW w:w="6096" w:type="dxa"/>
          </w:tcPr>
          <w:p w14:paraId="03619EA3" w14:textId="0D0D2401" w:rsidR="00E27458" w:rsidRPr="007250FB" w:rsidRDefault="00E27458" w:rsidP="00E27458">
            <w:pPr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</w:pPr>
            <w:r w:rsidRPr="007250FB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AAAAGCTTTTAAAGCGTCCTGAATACCAGTAAC</w:t>
            </w:r>
          </w:p>
        </w:tc>
      </w:tr>
      <w:tr w:rsidR="00E27458" w:rsidRPr="00D853CB" w14:paraId="0A5571A4" w14:textId="77777777" w:rsidTr="007C7480">
        <w:tc>
          <w:tcPr>
            <w:tcW w:w="2835" w:type="dxa"/>
          </w:tcPr>
          <w:p w14:paraId="194885B6" w14:textId="729EBB80" w:rsidR="00E27458" w:rsidRPr="007250FB" w:rsidRDefault="00E27458" w:rsidP="00E274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250FB">
              <w:rPr>
                <w:rFonts w:ascii="Arial" w:hAnsi="Arial" w:cs="Arial"/>
                <w:sz w:val="20"/>
                <w:szCs w:val="20"/>
              </w:rPr>
              <w:t>pACYC-Duet_GB_F</w:t>
            </w:r>
            <w:proofErr w:type="spellEnd"/>
          </w:p>
        </w:tc>
        <w:tc>
          <w:tcPr>
            <w:tcW w:w="6096" w:type="dxa"/>
          </w:tcPr>
          <w:p w14:paraId="0E3E6280" w14:textId="472961FF" w:rsidR="00E27458" w:rsidRPr="007250FB" w:rsidRDefault="00E27458" w:rsidP="00E27458">
            <w:pPr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</w:pPr>
            <w:r w:rsidRPr="007250FB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GAGCAATAACTAGCATAACC</w:t>
            </w:r>
          </w:p>
        </w:tc>
      </w:tr>
      <w:tr w:rsidR="00E27458" w:rsidRPr="00D853CB" w14:paraId="5D231F70" w14:textId="77777777" w:rsidTr="007C7480">
        <w:tc>
          <w:tcPr>
            <w:tcW w:w="2835" w:type="dxa"/>
          </w:tcPr>
          <w:p w14:paraId="1434451B" w14:textId="19C0B5CD" w:rsidR="00E27458" w:rsidRPr="007250FB" w:rsidRDefault="00E27458" w:rsidP="00E274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250FB">
              <w:rPr>
                <w:rFonts w:ascii="Arial" w:hAnsi="Arial" w:cs="Arial"/>
                <w:sz w:val="20"/>
                <w:szCs w:val="20"/>
              </w:rPr>
              <w:t>pACYC-Duet_GB_R</w:t>
            </w:r>
            <w:proofErr w:type="spellEnd"/>
          </w:p>
        </w:tc>
        <w:tc>
          <w:tcPr>
            <w:tcW w:w="6096" w:type="dxa"/>
          </w:tcPr>
          <w:p w14:paraId="344BDB26" w14:textId="62CFBC3E" w:rsidR="00E27458" w:rsidRPr="007250FB" w:rsidRDefault="00E27458" w:rsidP="00E27458">
            <w:pPr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</w:pPr>
            <w:r w:rsidRPr="007250FB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AAGTTAAACAAAATTATTTCTACAGGG</w:t>
            </w:r>
          </w:p>
        </w:tc>
      </w:tr>
      <w:tr w:rsidR="00E27458" w:rsidRPr="00D853CB" w14:paraId="619FA7BE" w14:textId="77777777" w:rsidTr="007C7480">
        <w:tc>
          <w:tcPr>
            <w:tcW w:w="2835" w:type="dxa"/>
          </w:tcPr>
          <w:p w14:paraId="4324D78F" w14:textId="20DB25E4" w:rsidR="00E27458" w:rsidRPr="007250FB" w:rsidRDefault="00E27458" w:rsidP="00E274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250FB">
              <w:rPr>
                <w:rFonts w:ascii="Arial" w:hAnsi="Arial" w:cs="Arial"/>
                <w:sz w:val="20"/>
                <w:szCs w:val="20"/>
              </w:rPr>
              <w:t>cdsA</w:t>
            </w:r>
            <w:r w:rsidR="004C0C16">
              <w:rPr>
                <w:rFonts w:ascii="Arial" w:hAnsi="Arial" w:cs="Arial"/>
                <w:sz w:val="20"/>
                <w:szCs w:val="20"/>
              </w:rPr>
              <w:t>as</w:t>
            </w:r>
            <w:r w:rsidRPr="007250FB">
              <w:rPr>
                <w:rFonts w:ascii="Arial" w:hAnsi="Arial" w:cs="Arial"/>
                <w:sz w:val="20"/>
                <w:szCs w:val="20"/>
              </w:rPr>
              <w:t>_pACYCDuet_GB_F</w:t>
            </w:r>
            <w:proofErr w:type="spellEnd"/>
            <w:r w:rsidRPr="007250FB">
              <w:rPr>
                <w:rFonts w:ascii="Arial" w:hAnsi="Arial" w:cs="Arial"/>
                <w:sz w:val="20"/>
                <w:szCs w:val="20"/>
              </w:rPr>
              <w:t xml:space="preserve">              </w:t>
            </w:r>
          </w:p>
        </w:tc>
        <w:tc>
          <w:tcPr>
            <w:tcW w:w="6096" w:type="dxa"/>
          </w:tcPr>
          <w:p w14:paraId="776E682E" w14:textId="22AFC641" w:rsidR="00E27458" w:rsidRPr="007250FB" w:rsidRDefault="00E27458" w:rsidP="00E27458">
            <w:pPr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</w:pPr>
            <w:r w:rsidRPr="007250FB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CCCTGTAGAAATAATTTTGTTTAACTTTTAAAGCGTCCTGAATACCAG</w:t>
            </w:r>
          </w:p>
        </w:tc>
      </w:tr>
      <w:tr w:rsidR="00E27458" w:rsidRPr="00D853CB" w14:paraId="4539C508" w14:textId="77777777" w:rsidTr="007C7480">
        <w:tc>
          <w:tcPr>
            <w:tcW w:w="2835" w:type="dxa"/>
          </w:tcPr>
          <w:p w14:paraId="42573582" w14:textId="242615F9" w:rsidR="00E27458" w:rsidRPr="007250FB" w:rsidRDefault="00E27458" w:rsidP="00E274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250FB">
              <w:rPr>
                <w:rFonts w:ascii="Arial" w:hAnsi="Arial" w:cs="Arial"/>
                <w:sz w:val="20"/>
                <w:szCs w:val="20"/>
              </w:rPr>
              <w:t>cdsA</w:t>
            </w:r>
            <w:r w:rsidR="004C0C16">
              <w:rPr>
                <w:rFonts w:ascii="Arial" w:hAnsi="Arial" w:cs="Arial"/>
                <w:sz w:val="20"/>
                <w:szCs w:val="20"/>
              </w:rPr>
              <w:t>as</w:t>
            </w:r>
            <w:r w:rsidRPr="007250FB">
              <w:rPr>
                <w:rFonts w:ascii="Arial" w:hAnsi="Arial" w:cs="Arial"/>
                <w:sz w:val="20"/>
                <w:szCs w:val="20"/>
              </w:rPr>
              <w:t>_pACYCDuet_GB_R</w:t>
            </w:r>
            <w:proofErr w:type="spellEnd"/>
          </w:p>
        </w:tc>
        <w:tc>
          <w:tcPr>
            <w:tcW w:w="6096" w:type="dxa"/>
          </w:tcPr>
          <w:p w14:paraId="26AC90BF" w14:textId="388EC643" w:rsidR="00E27458" w:rsidRPr="007250FB" w:rsidRDefault="00E27458" w:rsidP="00E27458">
            <w:pPr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</w:pPr>
            <w:r w:rsidRPr="007250FB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GTTATGCTAGTTATTGCTCTTGCTGAAGTATCGCCTGATATC</w:t>
            </w:r>
          </w:p>
        </w:tc>
      </w:tr>
    </w:tbl>
    <w:p w14:paraId="44C38FBE" w14:textId="156CC243" w:rsidR="00193629" w:rsidRPr="00E27458" w:rsidRDefault="00D853CB">
      <w:pPr>
        <w:rPr>
          <w:rFonts w:ascii="Arial" w:hAnsi="Arial" w:cs="Arial"/>
          <w:b/>
          <w:bCs/>
        </w:rPr>
      </w:pPr>
      <w:r w:rsidRPr="00E27458">
        <w:rPr>
          <w:rFonts w:ascii="Arial" w:hAnsi="Arial" w:cs="Arial"/>
          <w:b/>
          <w:bCs/>
        </w:rPr>
        <w:t>Table S</w:t>
      </w:r>
      <w:r w:rsidR="00E27458" w:rsidRPr="00E27458">
        <w:rPr>
          <w:rFonts w:ascii="Arial" w:hAnsi="Arial" w:cs="Arial"/>
          <w:b/>
          <w:bCs/>
        </w:rPr>
        <w:t>13</w:t>
      </w:r>
      <w:r w:rsidRPr="00E27458">
        <w:rPr>
          <w:rFonts w:ascii="Arial" w:hAnsi="Arial" w:cs="Arial"/>
          <w:b/>
          <w:bCs/>
        </w:rPr>
        <w:t xml:space="preserve">. </w:t>
      </w:r>
      <w:r w:rsidR="00897945" w:rsidRPr="00E27458">
        <w:rPr>
          <w:rFonts w:ascii="Arial" w:hAnsi="Arial" w:cs="Arial"/>
          <w:b/>
          <w:bCs/>
        </w:rPr>
        <w:t>Oligonucleotides</w:t>
      </w:r>
      <w:r w:rsidRPr="00E27458">
        <w:rPr>
          <w:rFonts w:ascii="Arial" w:hAnsi="Arial" w:cs="Arial"/>
          <w:b/>
          <w:bCs/>
        </w:rPr>
        <w:t xml:space="preserve"> used in this study</w:t>
      </w:r>
    </w:p>
    <w:sectPr w:rsidR="00193629" w:rsidRPr="00E27458" w:rsidSect="002E32D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Hiragino Mincho Pro W3">
    <w:altName w:val="Hiragino Mincho Pro W3"/>
    <w:panose1 w:val="02020300000000000000"/>
    <w:charset w:val="80"/>
    <w:family w:val="roman"/>
    <w:pitch w:val="variable"/>
    <w:sig w:usb0="E00002FF" w:usb1="7AC7FFFF" w:usb2="00000012" w:usb3="00000000" w:csb0="0002000D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53CB"/>
    <w:rsid w:val="0000662C"/>
    <w:rsid w:val="0002420F"/>
    <w:rsid w:val="000641E9"/>
    <w:rsid w:val="00070A72"/>
    <w:rsid w:val="00070C9D"/>
    <w:rsid w:val="000935B6"/>
    <w:rsid w:val="0009734A"/>
    <w:rsid w:val="000A7112"/>
    <w:rsid w:val="000D1BD1"/>
    <w:rsid w:val="000E1883"/>
    <w:rsid w:val="0011064B"/>
    <w:rsid w:val="00122280"/>
    <w:rsid w:val="001260DE"/>
    <w:rsid w:val="001331F1"/>
    <w:rsid w:val="00135AEA"/>
    <w:rsid w:val="00136DEF"/>
    <w:rsid w:val="00193629"/>
    <w:rsid w:val="001A362B"/>
    <w:rsid w:val="001B41E4"/>
    <w:rsid w:val="001C62FE"/>
    <w:rsid w:val="001D7768"/>
    <w:rsid w:val="002040C7"/>
    <w:rsid w:val="002312E0"/>
    <w:rsid w:val="00232F9F"/>
    <w:rsid w:val="00252FB8"/>
    <w:rsid w:val="00253320"/>
    <w:rsid w:val="002D1830"/>
    <w:rsid w:val="002E32DE"/>
    <w:rsid w:val="002F6F14"/>
    <w:rsid w:val="00336FB5"/>
    <w:rsid w:val="00382613"/>
    <w:rsid w:val="00391F23"/>
    <w:rsid w:val="003A3838"/>
    <w:rsid w:val="003C3F1F"/>
    <w:rsid w:val="003D5904"/>
    <w:rsid w:val="0041578D"/>
    <w:rsid w:val="00430301"/>
    <w:rsid w:val="004322E5"/>
    <w:rsid w:val="00462159"/>
    <w:rsid w:val="0047226E"/>
    <w:rsid w:val="0049647E"/>
    <w:rsid w:val="004B3E11"/>
    <w:rsid w:val="004C0C16"/>
    <w:rsid w:val="004E77CB"/>
    <w:rsid w:val="004F4541"/>
    <w:rsid w:val="005311D2"/>
    <w:rsid w:val="005340D4"/>
    <w:rsid w:val="00555C7D"/>
    <w:rsid w:val="005714FB"/>
    <w:rsid w:val="00577CE7"/>
    <w:rsid w:val="0058261C"/>
    <w:rsid w:val="005A7AC8"/>
    <w:rsid w:val="005F1C5C"/>
    <w:rsid w:val="00601279"/>
    <w:rsid w:val="006135FC"/>
    <w:rsid w:val="00641AEF"/>
    <w:rsid w:val="00671C3C"/>
    <w:rsid w:val="00692A55"/>
    <w:rsid w:val="006A74BB"/>
    <w:rsid w:val="006B5D32"/>
    <w:rsid w:val="006D38D5"/>
    <w:rsid w:val="006F3AFA"/>
    <w:rsid w:val="007034B9"/>
    <w:rsid w:val="007250FB"/>
    <w:rsid w:val="007554B5"/>
    <w:rsid w:val="00772AB7"/>
    <w:rsid w:val="007C7480"/>
    <w:rsid w:val="007D1ACB"/>
    <w:rsid w:val="007D3A91"/>
    <w:rsid w:val="0080382A"/>
    <w:rsid w:val="00845A40"/>
    <w:rsid w:val="00857DD3"/>
    <w:rsid w:val="008615B9"/>
    <w:rsid w:val="00862EE2"/>
    <w:rsid w:val="008842A3"/>
    <w:rsid w:val="00892E42"/>
    <w:rsid w:val="00897945"/>
    <w:rsid w:val="008A1042"/>
    <w:rsid w:val="008A3D95"/>
    <w:rsid w:val="008D7973"/>
    <w:rsid w:val="008E741D"/>
    <w:rsid w:val="00953D12"/>
    <w:rsid w:val="00970539"/>
    <w:rsid w:val="00995650"/>
    <w:rsid w:val="009B3FD8"/>
    <w:rsid w:val="009F5892"/>
    <w:rsid w:val="00A267C4"/>
    <w:rsid w:val="00A81CFB"/>
    <w:rsid w:val="00AB2666"/>
    <w:rsid w:val="00AF02C6"/>
    <w:rsid w:val="00B022B7"/>
    <w:rsid w:val="00B034EE"/>
    <w:rsid w:val="00B04372"/>
    <w:rsid w:val="00B1651F"/>
    <w:rsid w:val="00B20F04"/>
    <w:rsid w:val="00B22D78"/>
    <w:rsid w:val="00B23C54"/>
    <w:rsid w:val="00B4586A"/>
    <w:rsid w:val="00B7068C"/>
    <w:rsid w:val="00B939EF"/>
    <w:rsid w:val="00BB458A"/>
    <w:rsid w:val="00BF3FFD"/>
    <w:rsid w:val="00C157F8"/>
    <w:rsid w:val="00C31809"/>
    <w:rsid w:val="00C558EB"/>
    <w:rsid w:val="00CC2971"/>
    <w:rsid w:val="00CD2456"/>
    <w:rsid w:val="00CE4B64"/>
    <w:rsid w:val="00D1419E"/>
    <w:rsid w:val="00D14317"/>
    <w:rsid w:val="00D15006"/>
    <w:rsid w:val="00D470CF"/>
    <w:rsid w:val="00D853CB"/>
    <w:rsid w:val="00D85CB4"/>
    <w:rsid w:val="00DB1DFC"/>
    <w:rsid w:val="00DC23F5"/>
    <w:rsid w:val="00E04C4B"/>
    <w:rsid w:val="00E27458"/>
    <w:rsid w:val="00E54333"/>
    <w:rsid w:val="00E95761"/>
    <w:rsid w:val="00EE12D6"/>
    <w:rsid w:val="00EF654E"/>
    <w:rsid w:val="00F159F8"/>
    <w:rsid w:val="00F325B7"/>
    <w:rsid w:val="00F33B44"/>
    <w:rsid w:val="00FC1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E5B332"/>
  <w15:chartTrackingRefBased/>
  <w15:docId w15:val="{02E0BE31-675A-1E46-970C-2E3747CE56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53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762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43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93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70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8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45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1</Pages>
  <Words>168</Words>
  <Characters>96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Goodall</dc:creator>
  <cp:keywords/>
  <dc:description/>
  <cp:lastModifiedBy>Emily Goodall</cp:lastModifiedBy>
  <cp:revision>17</cp:revision>
  <dcterms:created xsi:type="dcterms:W3CDTF">2021-09-21T10:31:00Z</dcterms:created>
  <dcterms:modified xsi:type="dcterms:W3CDTF">2021-09-23T11:23:00Z</dcterms:modified>
</cp:coreProperties>
</file>